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3AD" w:rsidRPr="001D7367" w:rsidRDefault="00F233AD" w:rsidP="00F233AD">
      <w:pPr>
        <w:pStyle w:val="BodyText"/>
      </w:pPr>
      <w:proofErr w:type="gramStart"/>
      <w:r w:rsidRPr="001D7367">
        <w:t>Additional file</w:t>
      </w:r>
      <w:r>
        <w:t xml:space="preserve"> 1</w:t>
      </w:r>
      <w:r w:rsidRPr="001D7367">
        <w:t>.</w:t>
      </w:r>
      <w:proofErr w:type="gramEnd"/>
      <w:r w:rsidRPr="001D7367">
        <w:t xml:space="preserve"> Topics of the analysis with corresponding survey questions 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394"/>
        <w:gridCol w:w="4249"/>
        <w:gridCol w:w="4720"/>
      </w:tblGrid>
      <w:tr w:rsidR="00F233AD" w:rsidRPr="001D7367" w:rsidTr="003F7AA4">
        <w:trPr>
          <w:trHeight w:val="288"/>
        </w:trPr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apacity for insecticide resistance monitoring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233AD" w:rsidRPr="001D7367" w:rsidTr="003F7AA4">
        <w:trPr>
          <w:trHeight w:val="28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opic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Question</w:t>
            </w:r>
          </w:p>
        </w:tc>
      </w:tr>
      <w:tr w:rsidR="00F233AD" w:rsidRPr="001D7367" w:rsidTr="003F7AA4">
        <w:trPr>
          <w:trHeight w:val="612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nsecticide susceptibility testing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Does your country have capacity for insecticide susceptibility testing (bioassays) for monitoring of insecticide resistance of disease vectors? </w:t>
            </w:r>
          </w:p>
        </w:tc>
      </w:tr>
      <w:tr w:rsidR="00F233AD" w:rsidRPr="001D7367" w:rsidTr="003F7AA4">
        <w:trPr>
          <w:trHeight w:val="40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Representative sentinel sites established 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Does your country have representative sentinel sites established for monitoring of insecticide resistance of disease vectors? </w:t>
            </w:r>
          </w:p>
        </w:tc>
      </w:tr>
      <w:tr w:rsidR="00F233AD" w:rsidRPr="001D7367" w:rsidTr="003F7AA4">
        <w:trPr>
          <w:trHeight w:val="40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nsectaries in place for bioassays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Does your country have insectaries in place for bioassay testing for monitoring of insecticide resistance of disease vectors? </w:t>
            </w:r>
          </w:p>
        </w:tc>
      </w:tr>
      <w:tr w:rsidR="00F233AD" w:rsidRPr="001D7367" w:rsidTr="003F7AA4">
        <w:trPr>
          <w:trHeight w:val="40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olecular testing of resistance mechanism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Does your country have capacity for molecular testing to determine the resistance mechanism of disease vectors? </w:t>
            </w:r>
          </w:p>
        </w:tc>
      </w:tr>
      <w:tr w:rsidR="00F233AD" w:rsidRPr="001D7367" w:rsidTr="003F7AA4">
        <w:trPr>
          <w:trHeight w:val="40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Biochemical testing of resistance mechanism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oes your country have capacity for biochemical testing to determine the resistance mechanism of disease vectors?</w:t>
            </w:r>
          </w:p>
        </w:tc>
      </w:tr>
      <w:tr w:rsidR="00F233AD" w:rsidRPr="001D7367" w:rsidTr="003F7AA4">
        <w:trPr>
          <w:trHeight w:val="28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233AD" w:rsidRPr="001D7367" w:rsidTr="003F7AA4">
        <w:trPr>
          <w:trHeight w:val="288"/>
        </w:trPr>
        <w:tc>
          <w:tcPr>
            <w:tcW w:w="9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nditions and challenges of procurement of vector control insecticides</w:t>
            </w:r>
          </w:p>
        </w:tc>
      </w:tr>
      <w:tr w:rsidR="00F233AD" w:rsidRPr="001D7367" w:rsidTr="003F7AA4">
        <w:trPr>
          <w:trHeight w:val="28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opic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Question</w:t>
            </w:r>
          </w:p>
        </w:tc>
      </w:tr>
      <w:tr w:rsidR="00F233AD" w:rsidRPr="001D7367" w:rsidTr="003F7AA4">
        <w:trPr>
          <w:trHeight w:val="612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nsecticide susceptibility status as criterion for selection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s the insecticide susceptibility status of vectors used as a criterion for selection of pesticides for procurement in your country?</w:t>
            </w:r>
          </w:p>
        </w:tc>
      </w:tr>
      <w:tr w:rsidR="00F233AD" w:rsidRPr="001D7367" w:rsidTr="003F7AA4">
        <w:trPr>
          <w:trHeight w:val="612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roblems estimating amounts needed for emergency situations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oes your country encounter problems with estimating the appropriate amounts of vector control pesticides to be procured for emergency situations?</w:t>
            </w:r>
          </w:p>
        </w:tc>
      </w:tr>
      <w:tr w:rsidR="00F233AD" w:rsidRPr="001D7367" w:rsidTr="003F7AA4">
        <w:trPr>
          <w:trHeight w:val="612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roblems estimating amounts needed for non-emergency situations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oes your country encounter problems with estimating the appropriate amounts of vector control pesticides to be procured for non-emergency (normal/routine) situations?</w:t>
            </w:r>
          </w:p>
        </w:tc>
      </w:tr>
      <w:tr w:rsidR="00F233AD" w:rsidRPr="001D7367" w:rsidTr="003F7AA4">
        <w:trPr>
          <w:trHeight w:val="40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Quality control (pre- and/or post-shipment) required for procurement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Do procurements of vector control pesticide products require quality control (pre- and/or post-shipment) in your country? </w:t>
            </w:r>
          </w:p>
        </w:tc>
      </w:tr>
      <w:tr w:rsidR="00F233AD" w:rsidRPr="001D7367" w:rsidTr="003F7AA4">
        <w:trPr>
          <w:trHeight w:val="612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rocurement requirements aligned with other countries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re procedures, requirements and guidelines for pesticide procurement aligned between the national authority and any other country in the (sub-) region?</w:t>
            </w:r>
          </w:p>
        </w:tc>
      </w:tr>
      <w:tr w:rsidR="00F233AD" w:rsidRPr="001D7367" w:rsidTr="003F7AA4">
        <w:trPr>
          <w:trHeight w:val="28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233AD" w:rsidRPr="001D7367" w:rsidTr="003F7AA4">
        <w:trPr>
          <w:trHeight w:val="288"/>
        </w:trPr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rocurement procedures of vector control insecticide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233AD" w:rsidRPr="001D7367" w:rsidTr="003F7AA4">
        <w:trPr>
          <w:trHeight w:val="28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opic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Question</w:t>
            </w:r>
          </w:p>
        </w:tc>
      </w:tr>
      <w:tr w:rsidR="00F233AD" w:rsidRPr="001D7367" w:rsidTr="003F7AA4">
        <w:trPr>
          <w:trHeight w:val="40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rocurement for malaria control at central level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Does the Ministry of Health procure public health pesticides for malaria control at national level in your country? </w:t>
            </w:r>
          </w:p>
        </w:tc>
      </w:tr>
      <w:tr w:rsidR="00F233AD" w:rsidRPr="001D7367" w:rsidTr="003F7AA4">
        <w:trPr>
          <w:trHeight w:val="40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Procurement for </w:t>
            </w:r>
            <w:proofErr w:type="spellStart"/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rboviruses</w:t>
            </w:r>
            <w:proofErr w:type="spellEnd"/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at central level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Does the Ministry of Health procure public health pesticides for </w:t>
            </w:r>
            <w:proofErr w:type="spellStart"/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rboviruses</w:t>
            </w:r>
            <w:proofErr w:type="spellEnd"/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(e.g. dengue) at national level in your country? </w:t>
            </w:r>
          </w:p>
        </w:tc>
      </w:tr>
      <w:tr w:rsidR="00F233AD" w:rsidRPr="001D7367" w:rsidTr="003F7AA4">
        <w:trPr>
          <w:trHeight w:val="40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rocurement for other vector-borne diseases at central level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Does the Ministry of Health procure public health pesticides for other vector-borne disease(s) at national level in your country? </w:t>
            </w:r>
          </w:p>
        </w:tc>
      </w:tr>
      <w:tr w:rsidR="00F233AD" w:rsidRPr="001D7367" w:rsidTr="003F7AA4">
        <w:trPr>
          <w:trHeight w:val="816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rocurement of vector control pesticides at decentralized level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re there any other agencies or authorities apart from the national level procuring agency indicated in the previous question that procure pesticides for vector control in your country (e.g. sub-national, local authorities; private sector)?</w:t>
            </w:r>
          </w:p>
        </w:tc>
      </w:tr>
      <w:tr w:rsidR="00F233AD" w:rsidRPr="001D7367" w:rsidTr="003F7AA4">
        <w:trPr>
          <w:trHeight w:val="612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Only WHO recommended products procured at central level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s procurement of vector control pesticide products by the Ministry of Health in your country restricted to those recommended by WHOPES?</w:t>
            </w:r>
          </w:p>
        </w:tc>
      </w:tr>
      <w:tr w:rsidR="00F233AD" w:rsidRPr="001D7367" w:rsidTr="003F7AA4">
        <w:trPr>
          <w:trHeight w:val="612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Only WHO recommended products procured at decentralized level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s procurement of vector control pesticide products by other agencies in your country restricted to those recommended by WHOPES?</w:t>
            </w:r>
          </w:p>
        </w:tc>
      </w:tr>
      <w:tr w:rsidR="00F233AD" w:rsidRPr="001D7367" w:rsidTr="003F7AA4">
        <w:trPr>
          <w:trHeight w:val="612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WHO quality standards used for centralized procurement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re</w:t>
            </w:r>
            <w:proofErr w:type="gramEnd"/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WHO quality standards for public health pesticide products (i.e. WHO specification) included in procurement requirements by the Ministry of Health in your country?</w:t>
            </w:r>
          </w:p>
        </w:tc>
      </w:tr>
      <w:tr w:rsidR="00F233AD" w:rsidRPr="001D7367" w:rsidTr="003F7AA4">
        <w:trPr>
          <w:trHeight w:val="612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lastRenderedPageBreak/>
              <w:t>18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WHO quality standards used for decentralized procurement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re</w:t>
            </w:r>
            <w:proofErr w:type="gramEnd"/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WHO quality standards for public health pesticide products (i.e. WHO specification) included in procurement requirements by other agencies in your country?</w:t>
            </w:r>
          </w:p>
        </w:tc>
      </w:tr>
      <w:tr w:rsidR="00F233AD" w:rsidRPr="001D7367" w:rsidTr="003F7AA4">
        <w:trPr>
          <w:trHeight w:val="28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233AD" w:rsidRPr="001D7367" w:rsidTr="003F7AA4">
        <w:trPr>
          <w:trHeight w:val="288"/>
        </w:trPr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tatus of application of vector control insecticide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233AD" w:rsidRPr="001D7367" w:rsidTr="003F7AA4">
        <w:trPr>
          <w:trHeight w:val="28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opic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Question</w:t>
            </w:r>
          </w:p>
        </w:tc>
      </w:tr>
      <w:tr w:rsidR="00F233AD" w:rsidRPr="001D7367" w:rsidTr="003F7AA4">
        <w:trPr>
          <w:trHeight w:val="612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Guidelines for safety precautions of vector control spray workers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re national guidelines or training curricula available for safety precautions or risk reduction of pesticide applicators (spray workers) for vector control operations?</w:t>
            </w:r>
          </w:p>
        </w:tc>
      </w:tr>
      <w:tr w:rsidR="00F233AD" w:rsidRPr="001D7367" w:rsidTr="003F7AA4">
        <w:trPr>
          <w:trHeight w:val="40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Guidelines for health monitoring of vector control spray workers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re there any national guidelines for health monitoring of pesticide applicators in vector control operations in your country?</w:t>
            </w:r>
          </w:p>
        </w:tc>
      </w:tr>
      <w:tr w:rsidR="00F233AD" w:rsidRPr="001D7367" w:rsidTr="003F7AA4">
        <w:trPr>
          <w:trHeight w:val="612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elegated vector control operations adequately monitored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f applicable, are those vector control operations which are contracted (delegated) to the private/NGO sector regularly monitored by the Ministry of Health?</w:t>
            </w:r>
          </w:p>
        </w:tc>
      </w:tr>
      <w:tr w:rsidR="00F233AD" w:rsidRPr="001D7367" w:rsidTr="003F7AA4">
        <w:trPr>
          <w:trHeight w:val="40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Vector control decision-makers trained in vector control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ave those responsible for decision-making and implementation of vector control activities received certified training in vector control?</w:t>
            </w:r>
          </w:p>
        </w:tc>
      </w:tr>
      <w:tr w:rsidR="00F233AD" w:rsidRPr="001D7367" w:rsidTr="003F7AA4">
        <w:trPr>
          <w:trHeight w:val="40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est control operators required to be licensed or certified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oes your country require pest control operators (PCOs) to be licensed or certified?</w:t>
            </w:r>
          </w:p>
        </w:tc>
      </w:tr>
      <w:tr w:rsidR="00F233AD" w:rsidRPr="001D7367" w:rsidTr="003F7AA4">
        <w:trPr>
          <w:trHeight w:val="28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233AD" w:rsidRPr="001D7367" w:rsidTr="003F7AA4">
        <w:trPr>
          <w:trHeight w:val="288"/>
        </w:trPr>
        <w:tc>
          <w:tcPr>
            <w:tcW w:w="9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tatus of storage, transport, and disposal of vector control insecticides</w:t>
            </w:r>
          </w:p>
        </w:tc>
      </w:tr>
      <w:tr w:rsidR="00F233AD" w:rsidRPr="001D7367" w:rsidTr="003F7AA4">
        <w:trPr>
          <w:trHeight w:val="28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opic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Question</w:t>
            </w:r>
          </w:p>
        </w:tc>
      </w:tr>
      <w:tr w:rsidR="00F233AD" w:rsidRPr="001D7367" w:rsidTr="003F7AA4">
        <w:trPr>
          <w:trHeight w:val="40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cure pesticide storage facilities at periphery level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re adequate, safe, and secure facilities available for storage of vector control pesticides at periphery level in the regions?</w:t>
            </w:r>
          </w:p>
        </w:tc>
      </w:tr>
      <w:tr w:rsidR="00F233AD" w:rsidRPr="001D7367" w:rsidTr="003F7AA4">
        <w:trPr>
          <w:trHeight w:val="40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rained pesticide storekeepers at periphery level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Are keepers of vector control pesticide stocks at periphery level adequately trained on stock management? </w:t>
            </w:r>
          </w:p>
        </w:tc>
      </w:tr>
      <w:tr w:rsidR="00F233AD" w:rsidRPr="001D7367" w:rsidTr="003F7AA4">
        <w:trPr>
          <w:trHeight w:val="816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Pesticide transport personnel trained on safety, emergency 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Whenever vector control pesticides are transported to stores or points-of-use, is there a requirement in your country that the transport is accompanied by someone (e.g. driver, other staff) who is trained on safe transport and emergency procedures?</w:t>
            </w:r>
          </w:p>
        </w:tc>
      </w:tr>
      <w:tr w:rsidR="00F233AD" w:rsidRPr="001D7367" w:rsidTr="003F7AA4">
        <w:trPr>
          <w:trHeight w:val="612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Guidance on sound disposal of vector control pesticide containers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oes a national guidance document exist on the safe and environmentally sound disposal of vector control pesticide containers (empty or used containers or sachets)?</w:t>
            </w:r>
          </w:p>
        </w:tc>
      </w:tr>
      <w:tr w:rsidR="00F233AD" w:rsidRPr="001D7367" w:rsidTr="003F7AA4">
        <w:trPr>
          <w:trHeight w:val="40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ccumulation of obsolete vector control insecticides not a problem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s the accumulation of obsolete pesticides for vector control an issue in your country?</w:t>
            </w:r>
          </w:p>
        </w:tc>
      </w:tr>
      <w:tr w:rsidR="00F233AD" w:rsidRPr="001D7367" w:rsidTr="003F7AA4">
        <w:trPr>
          <w:trHeight w:val="28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233AD" w:rsidRPr="001D7367" w:rsidTr="003F7AA4">
        <w:trPr>
          <w:trHeight w:val="288"/>
        </w:trPr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olicy and institutional aspects of vector control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233AD" w:rsidRPr="001D7367" w:rsidTr="003F7AA4">
        <w:trPr>
          <w:trHeight w:val="28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opic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Question</w:t>
            </w:r>
          </w:p>
        </w:tc>
      </w:tr>
      <w:tr w:rsidR="00F233AD" w:rsidRPr="001D7367" w:rsidTr="003F7AA4">
        <w:trPr>
          <w:trHeight w:val="40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tional vector control unit in place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s there a national vector control unit/body with the responsibility for all vector control activities in your country?</w:t>
            </w:r>
          </w:p>
        </w:tc>
      </w:tr>
      <w:tr w:rsidR="00F233AD" w:rsidRPr="001D7367" w:rsidTr="003F7AA4">
        <w:trPr>
          <w:trHeight w:val="612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Use of Code of Conduct for public health pesticides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oes the Ministry of Health in your country use or make reference to the International Code of Conduct on Pesticide Management in the management of public health pesticides?</w:t>
            </w:r>
          </w:p>
        </w:tc>
      </w:tr>
      <w:tr w:rsidR="00F233AD" w:rsidRPr="001D7367" w:rsidTr="003F7AA4">
        <w:trPr>
          <w:trHeight w:val="408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3AD" w:rsidRPr="001D7367" w:rsidRDefault="00F233AD" w:rsidP="003F7AA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4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ecords available on use of vector control insecticides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33AD" w:rsidRPr="001D7367" w:rsidRDefault="00F233AD" w:rsidP="003F7A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D736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re records on the use of vector control pesticides in your country available to the Ministry of Health at the national (central) level?</w:t>
            </w:r>
          </w:p>
        </w:tc>
      </w:tr>
    </w:tbl>
    <w:p w:rsidR="00F233AD" w:rsidRDefault="00F233AD" w:rsidP="00F233AD">
      <w:pPr>
        <w:rPr>
          <w:lang w:eastAsia="zh-CN"/>
        </w:rPr>
      </w:pPr>
    </w:p>
    <w:p w:rsidR="008D4C71" w:rsidRDefault="008D4C71">
      <w:bookmarkStart w:id="0" w:name="_GoBack"/>
      <w:bookmarkEnd w:id="0"/>
    </w:p>
    <w:sectPr w:rsidR="008D4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3AD"/>
    <w:rsid w:val="0021334C"/>
    <w:rsid w:val="008D4C71"/>
    <w:rsid w:val="00F2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233AD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F233AD"/>
    <w:pPr>
      <w:spacing w:after="18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F233AD"/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233AD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F233AD"/>
    <w:pPr>
      <w:spacing w:after="18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F233AD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3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14T04:30:00Z</dcterms:created>
  <dcterms:modified xsi:type="dcterms:W3CDTF">2021-05-14T04:30:00Z</dcterms:modified>
</cp:coreProperties>
</file>